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198" w:rsidRPr="00F51A9B" w:rsidRDefault="00E16198" w:rsidP="00E1619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>
        <w:rPr>
          <w:rFonts w:ascii="Times New Roman" w:hAnsi="Times New Roman" w:cs="Times New Roman" w:hint="eastAsia"/>
          <w:b/>
          <w:bCs/>
          <w:sz w:val="22"/>
        </w:rPr>
        <w:t>Supplementary</w:t>
      </w:r>
      <w:r w:rsidRPr="00F51A9B">
        <w:rPr>
          <w:rFonts w:ascii="Times New Roman" w:hAnsi="Times New Roman" w:cs="Times New Roman"/>
          <w:b/>
          <w:bCs/>
          <w:sz w:val="22"/>
        </w:rPr>
        <w:t>_table</w:t>
      </w:r>
      <w:proofErr w:type="spellEnd"/>
      <w:r w:rsidRPr="00F51A9B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F51A9B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_GoBack"/>
      <w:r w:rsidRPr="00F51A9B">
        <w:rPr>
          <w:rFonts w:ascii="Times New Roman" w:hAnsi="Times New Roman" w:cs="Times New Roman"/>
          <w:b/>
          <w:bCs/>
          <w:sz w:val="22"/>
        </w:rPr>
        <w:t xml:space="preserve">The correlation analysis </w:t>
      </w:r>
      <w:r w:rsidRPr="00F51A9B">
        <w:rPr>
          <w:rFonts w:ascii="Times New Roman" w:hAnsi="Times New Roman" w:cs="Times New Roman"/>
          <w:b/>
          <w:bCs/>
        </w:rPr>
        <w:t>between total administered dose of epinephrine and</w:t>
      </w:r>
      <w:r>
        <w:rPr>
          <w:rFonts w:ascii="Times New Roman" w:hAnsi="Times New Roman" w:cs="Times New Roman" w:hint="eastAsia"/>
          <w:b/>
          <w:bCs/>
        </w:rPr>
        <w:t xml:space="preserve"> the</w:t>
      </w:r>
      <w:r w:rsidRPr="00F51A9B">
        <w:rPr>
          <w:rFonts w:ascii="Times New Roman" w:hAnsi="Times New Roman" w:cs="Times New Roman"/>
          <w:b/>
          <w:bCs/>
        </w:rPr>
        <w:t xml:space="preserve"> ionized calci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869"/>
        <w:gridCol w:w="1809"/>
        <w:gridCol w:w="1820"/>
      </w:tblGrid>
      <w:tr w:rsidR="00E16198" w:rsidRPr="0083758C" w:rsidTr="00F51A9B">
        <w:trPr>
          <w:trHeight w:val="526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51A9B">
              <w:rPr>
                <w:rFonts w:ascii="Times New Roman" w:hAnsi="Times New Roman" w:cs="Times New Roman"/>
                <w:color w:val="000000"/>
                <w:szCs w:val="20"/>
              </w:rPr>
              <w:t>Category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6198" w:rsidRPr="00F51A9B" w:rsidRDefault="00E16198" w:rsidP="00DF5B82">
            <w:pPr>
              <w:spacing w:after="16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2EA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Total administered dose of epinephri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6198" w:rsidRPr="00F51A9B" w:rsidRDefault="00E16198" w:rsidP="00F51A9B">
            <w:pPr>
              <w:spacing w:after="16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 xml:space="preserve">Ionized calcium </w:t>
            </w:r>
          </w:p>
        </w:tc>
      </w:tr>
      <w:tr w:rsidR="00E16198" w:rsidRPr="0083758C" w:rsidTr="00F51A9B">
        <w:trPr>
          <w:trHeight w:val="52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198" w:rsidRPr="00F51A9B" w:rsidRDefault="00E16198" w:rsidP="00DF5B82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Total administered dose of epinephrine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Pearson’s correlation coefficient</w:t>
            </w:r>
          </w:p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-0.0135</w:t>
            </w:r>
          </w:p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0.700</w:t>
            </w:r>
          </w:p>
        </w:tc>
      </w:tr>
      <w:tr w:rsidR="00E16198" w:rsidRPr="0083758C" w:rsidTr="00F51A9B">
        <w:trPr>
          <w:trHeight w:val="52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Ionized calcium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Pearson’s correlation coefficient</w:t>
            </w:r>
          </w:p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-0.0135</w:t>
            </w:r>
          </w:p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0.70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6198" w:rsidRPr="00F51A9B" w:rsidRDefault="00E16198" w:rsidP="00F51A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A9B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</w:tbl>
    <w:p w:rsidR="00E16198" w:rsidRDefault="00E16198" w:rsidP="00E16198">
      <w:pPr>
        <w:spacing w:line="360" w:lineRule="auto"/>
        <w:rPr>
          <w:rFonts w:ascii="Times New Roman" w:hAnsi="Times New Roman" w:cs="Times New Roman"/>
          <w:sz w:val="22"/>
        </w:rPr>
      </w:pPr>
    </w:p>
    <w:p w:rsidR="002D395D" w:rsidRDefault="002D395D"/>
    <w:sectPr w:rsidR="002D39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98"/>
    <w:rsid w:val="001D53B8"/>
    <w:rsid w:val="002D395D"/>
    <w:rsid w:val="00940508"/>
    <w:rsid w:val="00DF5B82"/>
    <w:rsid w:val="00E1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D1D2F-F5E6-45F4-8348-1514206A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1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8-27T14:34:00Z</dcterms:created>
  <dcterms:modified xsi:type="dcterms:W3CDTF">2020-08-27T14:34:00Z</dcterms:modified>
</cp:coreProperties>
</file>